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DA178" w14:textId="2215F1A5" w:rsidR="00194588" w:rsidRDefault="00D670C5" w:rsidP="00194588">
      <w:pPr>
        <w:rPr>
          <w:rFonts w:ascii="Times New Roman" w:eastAsia="Times New Roman" w:hAnsi="Times New Roman" w:cs="Times New Roman"/>
          <w:color w:val="000000" w:themeColor="text1"/>
        </w:rPr>
      </w:pPr>
      <w:r w:rsidRPr="00D670C5">
        <w:rPr>
          <w:rFonts w:ascii="Times New Roman" w:eastAsia="Times New Roman" w:hAnsi="Times New Roman" w:cs="Times New Roman"/>
          <w:b/>
          <w:bCs/>
          <w:color w:val="000000" w:themeColor="text1"/>
        </w:rPr>
        <w:t>Multimedia Appendix 3.</w:t>
      </w:r>
      <w:r w:rsidRPr="00D670C5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Pr="00D670C5">
        <w:rPr>
          <w:rFonts w:ascii="Times New Roman" w:eastAsia="Times New Roman" w:hAnsi="Times New Roman" w:cs="Times New Roman"/>
          <w:color w:val="000000" w:themeColor="text1"/>
        </w:rPr>
        <w:t>upport vector machine</w:t>
      </w:r>
      <w:r w:rsidRPr="00D670C5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D670C5">
        <w:rPr>
          <w:rFonts w:ascii="Times New Roman" w:eastAsia="Times New Roman" w:hAnsi="Times New Roman" w:cs="Times New Roman"/>
          <w:color w:val="000000" w:themeColor="text1"/>
        </w:rPr>
        <w:t>modeling scores for transcripts selected by DESeq2.</w:t>
      </w:r>
    </w:p>
    <w:p w14:paraId="06853037" w14:textId="77777777" w:rsidR="00D670C5" w:rsidRPr="00B036AE" w:rsidRDefault="00D670C5" w:rsidP="00194588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12960" w:type="dxa"/>
        <w:tblLayout w:type="fixed"/>
        <w:tblLook w:val="04A0" w:firstRow="1" w:lastRow="0" w:firstColumn="1" w:lastColumn="0" w:noHBand="0" w:noVBand="1"/>
      </w:tblPr>
      <w:tblGrid>
        <w:gridCol w:w="1296"/>
        <w:gridCol w:w="2690"/>
        <w:gridCol w:w="1407"/>
        <w:gridCol w:w="1292"/>
        <w:gridCol w:w="1083"/>
        <w:gridCol w:w="828"/>
        <w:gridCol w:w="1203"/>
        <w:gridCol w:w="1163"/>
        <w:gridCol w:w="879"/>
        <w:gridCol w:w="1119"/>
      </w:tblGrid>
      <w:tr w:rsidR="00194588" w14:paraId="66C28505" w14:textId="77777777" w:rsidTr="00213086">
        <w:tc>
          <w:tcPr>
            <w:tcW w:w="1296" w:type="dxa"/>
          </w:tcPr>
          <w:p w14:paraId="3D5842FF" w14:textId="77777777" w:rsidR="00194588" w:rsidRDefault="0019458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Transcripts</w:t>
            </w:r>
          </w:p>
        </w:tc>
        <w:tc>
          <w:tcPr>
            <w:tcW w:w="2690" w:type="dxa"/>
          </w:tcPr>
          <w:p w14:paraId="7E0F18A2" w14:textId="77777777" w:rsidR="00194588" w:rsidRDefault="0019458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Filter</w:t>
            </w:r>
          </w:p>
        </w:tc>
        <w:tc>
          <w:tcPr>
            <w:tcW w:w="1407" w:type="dxa"/>
          </w:tcPr>
          <w:p w14:paraId="2431038D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aining Accuracy </w:t>
            </w:r>
          </w:p>
        </w:tc>
        <w:tc>
          <w:tcPr>
            <w:tcW w:w="1292" w:type="dxa"/>
          </w:tcPr>
          <w:p w14:paraId="07620614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Testing Accuracy</w:t>
            </w:r>
          </w:p>
        </w:tc>
        <w:tc>
          <w:tcPr>
            <w:tcW w:w="1083" w:type="dxa"/>
          </w:tcPr>
          <w:p w14:paraId="568FD62D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Av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rage</w:t>
            </w: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V</w:t>
            </w:r>
          </w:p>
        </w:tc>
        <w:tc>
          <w:tcPr>
            <w:tcW w:w="828" w:type="dxa"/>
          </w:tcPr>
          <w:p w14:paraId="67185CEE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AUC</w:t>
            </w:r>
          </w:p>
        </w:tc>
        <w:tc>
          <w:tcPr>
            <w:tcW w:w="1203" w:type="dxa"/>
          </w:tcPr>
          <w:p w14:paraId="2CB1F579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CV AUC</w:t>
            </w:r>
          </w:p>
        </w:tc>
        <w:tc>
          <w:tcPr>
            <w:tcW w:w="1163" w:type="dxa"/>
          </w:tcPr>
          <w:p w14:paraId="4222E2B9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879" w:type="dxa"/>
          </w:tcPr>
          <w:p w14:paraId="4F609CC9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1119" w:type="dxa"/>
          </w:tcPr>
          <w:p w14:paraId="486BB318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F1-Score</w:t>
            </w:r>
          </w:p>
        </w:tc>
      </w:tr>
      <w:tr w:rsidR="00194588" w14:paraId="6BEC987B" w14:textId="77777777" w:rsidTr="00213086">
        <w:tc>
          <w:tcPr>
            <w:tcW w:w="1296" w:type="dxa"/>
          </w:tcPr>
          <w:p w14:paraId="4F7600D5" w14:textId="77777777" w:rsidR="00194588" w:rsidRDefault="0019458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6088</w:t>
            </w:r>
          </w:p>
        </w:tc>
        <w:tc>
          <w:tcPr>
            <w:tcW w:w="2690" w:type="dxa"/>
          </w:tcPr>
          <w:p w14:paraId="7D0ADA6B" w14:textId="77777777" w:rsidR="00194588" w:rsidRDefault="0019458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14:paraId="246A426B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92" w:type="dxa"/>
          </w:tcPr>
          <w:p w14:paraId="1B82CCFA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083" w:type="dxa"/>
          </w:tcPr>
          <w:p w14:paraId="03FE5EF4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828" w:type="dxa"/>
          </w:tcPr>
          <w:p w14:paraId="508D58BB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203" w:type="dxa"/>
          </w:tcPr>
          <w:p w14:paraId="5991F093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163" w:type="dxa"/>
          </w:tcPr>
          <w:p w14:paraId="4EC70DCB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FE38809">
              <w:rPr>
                <w:rFonts w:ascii="Times New Roman" w:eastAsia="Times New Roman" w:hAnsi="Times New Roman" w:cs="Times New Roman"/>
                <w:sz w:val="22"/>
                <w:szCs w:val="22"/>
              </w:rPr>
              <w:t>0.50</w:t>
            </w:r>
          </w:p>
        </w:tc>
        <w:tc>
          <w:tcPr>
            <w:tcW w:w="879" w:type="dxa"/>
          </w:tcPr>
          <w:p w14:paraId="45690F25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FE38809">
              <w:rPr>
                <w:rFonts w:ascii="Times New Roman" w:eastAsia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1119" w:type="dxa"/>
          </w:tcPr>
          <w:p w14:paraId="6A76D595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FE38809">
              <w:rPr>
                <w:rFonts w:ascii="Times New Roman" w:eastAsia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194588" w14:paraId="0524B57F" w14:textId="77777777" w:rsidTr="00213086">
        <w:tc>
          <w:tcPr>
            <w:tcW w:w="1296" w:type="dxa"/>
          </w:tcPr>
          <w:p w14:paraId="6EA2A157" w14:textId="77777777" w:rsidR="00194588" w:rsidRDefault="0019458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2690" w:type="dxa"/>
          </w:tcPr>
          <w:p w14:paraId="70146DC7" w14:textId="77777777" w:rsidR="00194588" w:rsidRDefault="0019458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dj </w:t>
            </w:r>
            <w:r w:rsidRPr="7468B3F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-value ≤ 0.1</w:t>
            </w:r>
          </w:p>
        </w:tc>
        <w:tc>
          <w:tcPr>
            <w:tcW w:w="1407" w:type="dxa"/>
          </w:tcPr>
          <w:p w14:paraId="5AC47024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292" w:type="dxa"/>
          </w:tcPr>
          <w:p w14:paraId="3D0EF0DE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083" w:type="dxa"/>
          </w:tcPr>
          <w:p w14:paraId="013B3BAF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828" w:type="dxa"/>
          </w:tcPr>
          <w:p w14:paraId="586D638B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1203" w:type="dxa"/>
          </w:tcPr>
          <w:p w14:paraId="7790A376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163" w:type="dxa"/>
          </w:tcPr>
          <w:p w14:paraId="02DBD49E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FE38809">
              <w:rPr>
                <w:rFonts w:ascii="Times New Roman" w:eastAsia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879" w:type="dxa"/>
          </w:tcPr>
          <w:p w14:paraId="4678507E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FE38809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119" w:type="dxa"/>
          </w:tcPr>
          <w:p w14:paraId="10B4DA3B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FE38809"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194588" w14:paraId="619D386D" w14:textId="77777777" w:rsidTr="00213086">
        <w:tc>
          <w:tcPr>
            <w:tcW w:w="1296" w:type="dxa"/>
          </w:tcPr>
          <w:p w14:paraId="6C53751E" w14:textId="77777777" w:rsidR="00194588" w:rsidRDefault="0019458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690" w:type="dxa"/>
          </w:tcPr>
          <w:p w14:paraId="58C0F1A3" w14:textId="77777777" w:rsidR="00194588" w:rsidRDefault="00194588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dj </w:t>
            </w:r>
            <w:r w:rsidRPr="7468B3F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-value ≤ 0.1, Top 5</w:t>
            </w:r>
          </w:p>
        </w:tc>
        <w:tc>
          <w:tcPr>
            <w:tcW w:w="1407" w:type="dxa"/>
          </w:tcPr>
          <w:p w14:paraId="7D02F039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292" w:type="dxa"/>
          </w:tcPr>
          <w:p w14:paraId="74C6BE21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083" w:type="dxa"/>
          </w:tcPr>
          <w:p w14:paraId="0778E8E9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828" w:type="dxa"/>
          </w:tcPr>
          <w:p w14:paraId="448BDBEE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203" w:type="dxa"/>
          </w:tcPr>
          <w:p w14:paraId="44811686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163" w:type="dxa"/>
          </w:tcPr>
          <w:p w14:paraId="2749DD16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FE38809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879" w:type="dxa"/>
          </w:tcPr>
          <w:p w14:paraId="57B356A1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FE38809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119" w:type="dxa"/>
          </w:tcPr>
          <w:p w14:paraId="160F3CD3" w14:textId="77777777" w:rsidR="00194588" w:rsidRDefault="00194588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FE38809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</w:tr>
    </w:tbl>
    <w:p w14:paraId="678A9C44" w14:textId="77777777" w:rsidR="00194588" w:rsidRDefault="00194588" w:rsidP="0019458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B99C168" w14:textId="77777777" w:rsidR="00194588" w:rsidRDefault="00194588" w:rsidP="00194588">
      <w:pPr>
        <w:rPr>
          <w:rFonts w:ascii="Times New Roman" w:eastAsia="Times New Roman" w:hAnsi="Times New Roman" w:cs="Times New Roman"/>
          <w:color w:val="000000" w:themeColor="text1"/>
        </w:rPr>
      </w:pPr>
      <w:r w:rsidRPr="37DFBE0F">
        <w:rPr>
          <w:rFonts w:ascii="Times New Roman" w:eastAsia="Times New Roman" w:hAnsi="Times New Roman" w:cs="Times New Roman"/>
          <w:color w:val="000000" w:themeColor="text1"/>
        </w:rPr>
        <w:t xml:space="preserve">AUC – area under the curve; CV – cross validated, SVM – support vector machine  </w:t>
      </w:r>
    </w:p>
    <w:p w14:paraId="649D916A" w14:textId="77777777" w:rsidR="00194588" w:rsidRPr="00B036AE" w:rsidRDefault="00194588" w:rsidP="00194588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BE07929" w14:textId="77777777" w:rsidR="00194588" w:rsidRDefault="00194588" w:rsidP="00194588">
      <w:pPr>
        <w:spacing w:after="160"/>
        <w:rPr>
          <w:rFonts w:ascii="Times New Roman" w:eastAsia="Times New Roman" w:hAnsi="Times New Roman" w:cs="Times New Roman"/>
          <w:color w:val="000000" w:themeColor="text1"/>
        </w:rPr>
      </w:pPr>
      <w:r w:rsidRPr="676C3897">
        <w:rPr>
          <w:rFonts w:ascii="Times New Roman" w:eastAsia="Times New Roman" w:hAnsi="Times New Roman" w:cs="Times New Roman"/>
          <w:color w:val="000000" w:themeColor="text1"/>
        </w:rPr>
        <w:t>Precision, Recall, and F1-Score is for no weight loss (Weight Loss Band = 0)</w:t>
      </w:r>
    </w:p>
    <w:p w14:paraId="26EAB32C" w14:textId="77777777" w:rsidR="002E1F6C" w:rsidRDefault="002E1F6C"/>
    <w:sectPr w:rsidR="002E1F6C" w:rsidSect="001945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588"/>
    <w:rsid w:val="00194588"/>
    <w:rsid w:val="002E1F6C"/>
    <w:rsid w:val="00341029"/>
    <w:rsid w:val="00D67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D89E1"/>
  <w15:chartTrackingRefBased/>
  <w15:docId w15:val="{931E9B85-9C26-4D02-BF90-47FF77105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58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58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1945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Lisa</dc:creator>
  <cp:keywords/>
  <dc:description/>
  <cp:lastModifiedBy>Editor</cp:lastModifiedBy>
  <cp:revision>3</cp:revision>
  <dcterms:created xsi:type="dcterms:W3CDTF">2023-03-17T02:09:00Z</dcterms:created>
  <dcterms:modified xsi:type="dcterms:W3CDTF">2023-03-17T17:44:00Z</dcterms:modified>
</cp:coreProperties>
</file>